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35C01" w14:textId="6DF6CC9D" w:rsidR="00577856" w:rsidRDefault="00577856" w:rsidP="00577856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0D1E29">
        <w:rPr>
          <w:rFonts w:ascii="Times New Roman" w:eastAsia="Times New Roman" w:hAnsi="Times New Roman" w:cs="Times New Roman"/>
        </w:rPr>
        <w:t>S2</w:t>
      </w:r>
      <w:r>
        <w:rPr>
          <w:rFonts w:ascii="Times New Roman" w:eastAsia="Times New Roman" w:hAnsi="Times New Roman" w:cs="Times New Roman"/>
        </w:rPr>
        <w:t xml:space="preserve"> - Intervention efficacy for PWB Personal Growth</w:t>
      </w:r>
      <w:bookmarkStart w:id="0" w:name="_GoBack"/>
      <w:bookmarkEnd w:id="0"/>
    </w:p>
    <w:sdt>
      <w:sdtPr>
        <w:tag w:val="goog_rdk_3"/>
        <w:id w:val="-1190908512"/>
        <w:lock w:val="contentLocked"/>
      </w:sdtPr>
      <w:sdtEndPr/>
      <w:sdtContent>
        <w:tbl>
          <w:tblPr>
            <w:tblpPr w:leftFromText="180" w:rightFromText="180" w:topFromText="180" w:bottomFromText="180" w:vertAnchor="text"/>
            <w:tblW w:w="9960" w:type="dxa"/>
            <w:tblLayout w:type="fixed"/>
            <w:tblLook w:val="0400" w:firstRow="0" w:lastRow="0" w:firstColumn="0" w:lastColumn="0" w:noHBand="0" w:noVBand="1"/>
          </w:tblPr>
          <w:tblGrid>
            <w:gridCol w:w="1641"/>
            <w:gridCol w:w="2480"/>
            <w:gridCol w:w="640"/>
            <w:gridCol w:w="561"/>
            <w:gridCol w:w="764"/>
            <w:gridCol w:w="1917"/>
            <w:gridCol w:w="1957"/>
          </w:tblGrid>
          <w:tr w:rsidR="00577856" w14:paraId="72883516" w14:textId="77777777" w:rsidTr="008B3A12">
            <w:tc>
              <w:tcPr>
                <w:tcW w:w="1641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6E6D957C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</w:p>
            </w:tc>
            <w:tc>
              <w:tcPr>
                <w:tcW w:w="248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7D0CB173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</w:p>
            </w:tc>
            <w:tc>
              <w:tcPr>
                <w:tcW w:w="64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6B008F45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b</w:t>
                </w:r>
              </w:p>
            </w:tc>
            <w:tc>
              <w:tcPr>
                <w:tcW w:w="561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0F854C12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s.e.</w:t>
                </w:r>
              </w:p>
            </w:tc>
            <w:tc>
              <w:tcPr>
                <w:tcW w:w="764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07C407B7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p-value</w:t>
                </w:r>
              </w:p>
            </w:tc>
            <w:tc>
              <w:tcPr>
                <w:tcW w:w="1917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06689B4D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L.L. 95% Cred. Int.</w:t>
                </w:r>
              </w:p>
            </w:tc>
            <w:tc>
              <w:tcPr>
                <w:tcW w:w="1957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761A85B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U.L. 95% Cred. Int.</w:t>
                </w:r>
              </w:p>
            </w:tc>
          </w:tr>
          <w:tr w:rsidR="00577856" w14:paraId="4577F182" w14:textId="77777777" w:rsidTr="008B3A12">
            <w:tc>
              <w:tcPr>
                <w:tcW w:w="1641" w:type="dxa"/>
                <w:tcBorders>
                  <w:top w:val="single" w:sz="4" w:space="0" w:color="000000"/>
                </w:tcBorders>
                <w:tcMar>
                  <w:top w:w="0" w:type="dxa"/>
                  <w:bottom w:w="0" w:type="dxa"/>
                </w:tcMar>
                <w:vAlign w:val="center"/>
              </w:tcPr>
              <w:p w14:paraId="6E698001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ixed effects:</w:t>
                </w:r>
              </w:p>
            </w:tc>
            <w:tc>
              <w:tcPr>
                <w:tcW w:w="2480" w:type="dxa"/>
                <w:tcBorders>
                  <w:top w:val="single" w:sz="4" w:space="0" w:color="000000"/>
                </w:tcBorders>
                <w:tcMar>
                  <w:top w:w="0" w:type="dxa"/>
                  <w:bottom w:w="0" w:type="dxa"/>
                </w:tcMar>
                <w:vAlign w:val="center"/>
              </w:tcPr>
              <w:p w14:paraId="60609FAC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640" w:type="dxa"/>
                <w:tcBorders>
                  <w:top w:val="single" w:sz="4" w:space="0" w:color="000000"/>
                </w:tcBorders>
                <w:tcMar>
                  <w:top w:w="0" w:type="dxa"/>
                  <w:bottom w:w="0" w:type="dxa"/>
                </w:tcMar>
                <w:vAlign w:val="center"/>
              </w:tcPr>
              <w:p w14:paraId="75DA6651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561" w:type="dxa"/>
                <w:tcBorders>
                  <w:top w:val="single" w:sz="4" w:space="0" w:color="000000"/>
                </w:tcBorders>
                <w:tcMar>
                  <w:top w:w="0" w:type="dxa"/>
                  <w:bottom w:w="0" w:type="dxa"/>
                </w:tcMar>
                <w:vAlign w:val="center"/>
              </w:tcPr>
              <w:p w14:paraId="569433A6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764" w:type="dxa"/>
                <w:tcBorders>
                  <w:top w:val="single" w:sz="4" w:space="0" w:color="000000"/>
                </w:tcBorders>
                <w:tcMar>
                  <w:top w:w="0" w:type="dxa"/>
                  <w:bottom w:w="0" w:type="dxa"/>
                </w:tcMar>
                <w:vAlign w:val="center"/>
              </w:tcPr>
              <w:p w14:paraId="0E8E5BD2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Borders>
                  <w:top w:val="single" w:sz="4" w:space="0" w:color="000000"/>
                </w:tcBorders>
                <w:tcMar>
                  <w:top w:w="0" w:type="dxa"/>
                  <w:bottom w:w="0" w:type="dxa"/>
                </w:tcMar>
                <w:vAlign w:val="center"/>
              </w:tcPr>
              <w:p w14:paraId="06654C1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57" w:type="dxa"/>
                <w:tcBorders>
                  <w:top w:val="single" w:sz="4" w:space="0" w:color="000000"/>
                </w:tcBorders>
                <w:tcMar>
                  <w:top w:w="0" w:type="dxa"/>
                  <w:bottom w:w="0" w:type="dxa"/>
                </w:tcMar>
                <w:vAlign w:val="center"/>
              </w:tcPr>
              <w:p w14:paraId="772444FF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</w:tr>
          <w:tr w:rsidR="00577856" w14:paraId="72A5C1A5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2578E045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29407AF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nstant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29B9ABD9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.960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53026911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93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1E8584B9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00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034174FE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.396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0131E83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.542</w:t>
                </w:r>
              </w:p>
            </w:tc>
          </w:tr>
          <w:tr w:rsidR="00577856" w14:paraId="0A746019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5C02D4F7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73B0E277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Intervention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63ECEE28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225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13796959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48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33CB35A1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27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15D5211B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516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2C63C47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62</w:t>
                </w:r>
              </w:p>
            </w:tc>
          </w:tr>
          <w:tr w:rsidR="00577856" w14:paraId="66188C02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2D975D46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22E21721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ime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569E188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09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0A1F5D6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57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704E8C35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875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1065C70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104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2B909E60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24</w:t>
                </w:r>
              </w:p>
            </w:tc>
          </w:tr>
          <w:tr w:rsidR="00577856" w14:paraId="517E84C5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56C01F56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237F14B0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Gender (Female)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5D4973BC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40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65E9DE4B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53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5801CBC5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18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57F32D51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063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271E53B8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37</w:t>
                </w:r>
              </w:p>
            </w:tc>
          </w:tr>
          <w:tr w:rsidR="00577856" w14:paraId="24AE3188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7DB86BFA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27136409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Age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2DF17DD2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03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24749EE2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77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2900036B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09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008FE602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54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2B778ECE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58</w:t>
                </w:r>
              </w:p>
            </w:tc>
          </w:tr>
          <w:tr w:rsidR="00577856" w14:paraId="77BDF5FB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49AEF25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57936063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Intervention*Time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4BE58C48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087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40438996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83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7A021AC0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93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3DC94118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251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6CD30D9B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73</w:t>
                </w:r>
              </w:p>
            </w:tc>
          </w:tr>
          <w:tr w:rsidR="00577856" w14:paraId="2690D172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4D9295FE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Random Effects:</w:t>
                </w: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0B911C33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58F38BB8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1243FEB8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558F8965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7E96DC80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7C962184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</w:tr>
          <w:tr w:rsidR="00577856" w14:paraId="1EF1262B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1CBFCC12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05049739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3-Classes: Constant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1C2A2087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16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172EA513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43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737F8F0F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7FA02563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01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3DC73961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94</w:t>
                </w:r>
              </w:p>
            </w:tc>
          </w:tr>
          <w:tr w:rsidR="00577856" w14:paraId="33F7F601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2451F0A0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7688FC05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2-Students: Constant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00393A1D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33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2E772C66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88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2CEF11EF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6A8FCD9F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77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29D037C3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20</w:t>
                </w:r>
              </w:p>
            </w:tc>
          </w:tr>
          <w:tr w:rsidR="00577856" w14:paraId="48A274E4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4AA546C0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41980B0B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1-Time: Constant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00EC6FEE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.461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098EA327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.796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4015D0A8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1FF298EF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2.633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38E1C72A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7.078</w:t>
                </w:r>
              </w:p>
            </w:tc>
          </w:tr>
          <w:tr w:rsidR="00577856" w14:paraId="41B2CF35" w14:textId="77777777" w:rsidTr="008B3A12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1B6B387B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7B627E80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1-Time: Constant*Time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0C9C0112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81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57E1B9B9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36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099ED22A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2CF15493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13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41465189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53</w:t>
                </w:r>
              </w:p>
            </w:tc>
          </w:tr>
          <w:tr w:rsidR="00577856" w14:paraId="18F582EB" w14:textId="77777777" w:rsidTr="008B3A12">
            <w:tc>
              <w:tcPr>
                <w:tcW w:w="1641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03C40750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1259407D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1-Time: Time</w:t>
                </w:r>
              </w:p>
            </w:tc>
            <w:tc>
              <w:tcPr>
                <w:tcW w:w="640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050BA646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1.938</w:t>
                </w:r>
              </w:p>
            </w:tc>
            <w:tc>
              <w:tcPr>
                <w:tcW w:w="561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2AF67B03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.805</w:t>
                </w:r>
              </w:p>
            </w:tc>
            <w:tc>
              <w:tcPr>
                <w:tcW w:w="764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4CD9E2AD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5DD9F6B7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6.569</w:t>
                </w:r>
              </w:p>
            </w:tc>
            <w:tc>
              <w:tcPr>
                <w:tcW w:w="1957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0DDAAB97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.181</w:t>
                </w:r>
              </w:p>
            </w:tc>
          </w:tr>
          <w:tr w:rsidR="00577856" w14:paraId="7352E4DE" w14:textId="77777777" w:rsidTr="008B3A12">
            <w:tc>
              <w:tcPr>
                <w:tcW w:w="9960" w:type="dxa"/>
                <w:gridSpan w:val="7"/>
                <w:tcBorders>
                  <w:top w:val="single" w:sz="4" w:space="0" w:color="000000"/>
                </w:tcBorders>
                <w:tcMar>
                  <w:top w:w="28" w:type="dxa"/>
                  <w:bottom w:w="0" w:type="dxa"/>
                </w:tcMar>
                <w:vAlign w:val="center"/>
              </w:tcPr>
              <w:p w14:paraId="1DAC3AA7" w14:textId="77777777" w:rsidR="00577856" w:rsidRDefault="00577856" w:rsidP="008B3A12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Note: Model Fit D-bar = 649.21; L.L. 95% Cred. Int. = Lower Level Bayesian 95% Credible Interval; U.L. 95% Cred. Int. = Upper Level Bayesian 95% Credible Interval;</w:t>
                </w:r>
              </w:p>
            </w:tc>
          </w:tr>
        </w:tbl>
      </w:sdtContent>
    </w:sdt>
    <w:p w14:paraId="18990AF2" w14:textId="0B1C9B72" w:rsidR="00DE1BDA" w:rsidRDefault="00DE1BDA"/>
    <w:sectPr w:rsidR="00DE1B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856"/>
    <w:rsid w:val="00006E72"/>
    <w:rsid w:val="000D1E29"/>
    <w:rsid w:val="00254310"/>
    <w:rsid w:val="00577856"/>
    <w:rsid w:val="005F5A06"/>
    <w:rsid w:val="00714BDF"/>
    <w:rsid w:val="00B57CF4"/>
    <w:rsid w:val="00C6520F"/>
    <w:rsid w:val="00DE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DAA8F"/>
  <w15:chartTrackingRefBased/>
  <w15:docId w15:val="{6927BCB5-49F2-44C6-862D-6A9C4CA3B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856"/>
    <w:pPr>
      <w:spacing w:line="276" w:lineRule="auto"/>
    </w:pPr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8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8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8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8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8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85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85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85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85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8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8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8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8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8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8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7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85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7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85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78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85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78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8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856"/>
    <w:rPr>
      <w:b/>
      <w:bCs/>
      <w:smallCaps/>
      <w:color w:val="0F4761" w:themeColor="accent1" w:themeShade="BF"/>
      <w:spacing w:val="5"/>
    </w:rPr>
  </w:style>
  <w:style w:type="paragraph" w:customStyle="1" w:styleId="TableContents">
    <w:name w:val="Table Contents"/>
    <w:basedOn w:val="Normal"/>
    <w:qFormat/>
    <w:rsid w:val="00DE1BDA"/>
    <w:pPr>
      <w:widowControl w:val="0"/>
      <w:suppressLineNumbers/>
      <w:suppressAutoHyphens/>
      <w:spacing w:after="0" w:line="240" w:lineRule="auto"/>
    </w:pPr>
    <w:rPr>
      <w:rFonts w:ascii="Liberation Serif" w:eastAsia="Noto Serif CJK SC" w:hAnsi="Liberation Serif" w:cs="Noto Sans"/>
      <w:kern w:val="2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cafuto</dc:creator>
  <cp:keywords/>
  <dc:description/>
  <cp:lastModifiedBy>Ragavendran Varadharajan</cp:lastModifiedBy>
  <cp:revision>3</cp:revision>
  <dcterms:created xsi:type="dcterms:W3CDTF">2025-08-19T23:32:00Z</dcterms:created>
  <dcterms:modified xsi:type="dcterms:W3CDTF">2025-08-30T10:40:00Z</dcterms:modified>
</cp:coreProperties>
</file>